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C90D" w14:textId="50AC8721" w:rsidR="00DC3A13" w:rsidRPr="004B16B2" w:rsidRDefault="00DC3A13" w:rsidP="00DC3A1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84E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16B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71740462"/>
      <w:r w:rsidRPr="004B16B2">
        <w:rPr>
          <w:rFonts w:ascii="Times New Roman" w:hAnsi="Times New Roman" w:cs="Times New Roman"/>
          <w:b/>
          <w:bCs/>
          <w:sz w:val="24"/>
          <w:szCs w:val="24"/>
        </w:rPr>
        <w:t>Characteristics of EPSCs and IPSCs</w:t>
      </w:r>
      <w:r w:rsidRPr="004B16B2">
        <w:rPr>
          <w:rFonts w:ascii="Times New Roman" w:hAnsi="Times New Roman" w:cs="Times New Roman"/>
          <w:b/>
          <w:sz w:val="24"/>
          <w:szCs w:val="24"/>
        </w:rPr>
        <w:t xml:space="preserve"> recorded from pyramidal neurons in samples obtained from low</w:t>
      </w:r>
      <w:r w:rsidR="00D63FC8">
        <w:rPr>
          <w:rFonts w:ascii="Times New Roman" w:hAnsi="Times New Roman" w:cs="Times New Roman"/>
          <w:b/>
          <w:sz w:val="24"/>
          <w:szCs w:val="24"/>
        </w:rPr>
        <w:t>-</w:t>
      </w:r>
      <w:r w:rsidRPr="004B16B2">
        <w:rPr>
          <w:rFonts w:ascii="Times New Roman" w:hAnsi="Times New Roman" w:cs="Times New Roman"/>
          <w:b/>
          <w:sz w:val="24"/>
          <w:szCs w:val="24"/>
        </w:rPr>
        <w:t xml:space="preserve">grade </w:t>
      </w:r>
      <w:r w:rsidR="009C2544">
        <w:rPr>
          <w:rFonts w:ascii="Times New Roman" w:hAnsi="Times New Roman" w:cs="Times New Roman"/>
          <w:b/>
          <w:sz w:val="24"/>
          <w:szCs w:val="24"/>
        </w:rPr>
        <w:t>astrocytoma and oligodendroglioma</w:t>
      </w:r>
      <w:r w:rsidR="00984E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B16B2">
        <w:rPr>
          <w:rFonts w:ascii="Times New Roman" w:hAnsi="Times New Roman" w:cs="Times New Roman"/>
          <w:b/>
          <w:sz w:val="24"/>
          <w:szCs w:val="24"/>
        </w:rPr>
        <w:t>patients</w:t>
      </w:r>
      <w:r w:rsidR="00984EB9">
        <w:rPr>
          <w:rFonts w:ascii="Times New Roman" w:hAnsi="Times New Roman" w:cs="Times New Roman"/>
          <w:b/>
          <w:sz w:val="24"/>
          <w:szCs w:val="24"/>
        </w:rPr>
        <w:t xml:space="preserve"> with seizure</w:t>
      </w:r>
      <w:r w:rsidRPr="004B16B2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Pr="004B16B2">
        <w:rPr>
          <w:rFonts w:ascii="Times New Roman" w:hAnsi="Times New Roman" w:cs="Times New Roman"/>
          <w:b/>
          <w:sz w:val="24"/>
          <w:szCs w:val="24"/>
        </w:rPr>
        <w:t xml:space="preserve"> Data are presented as a mean ± SEM.</w:t>
      </w:r>
    </w:p>
    <w:tbl>
      <w:tblPr>
        <w:tblStyle w:val="TableGrid"/>
        <w:tblW w:w="0" w:type="auto"/>
        <w:tblInd w:w="677" w:type="dxa"/>
        <w:tblLook w:val="04A0" w:firstRow="1" w:lastRow="0" w:firstColumn="1" w:lastColumn="0" w:noHBand="0" w:noVBand="1"/>
      </w:tblPr>
      <w:tblGrid>
        <w:gridCol w:w="3129"/>
        <w:gridCol w:w="2250"/>
        <w:gridCol w:w="2870"/>
      </w:tblGrid>
      <w:tr w:rsidR="00DC3A13" w:rsidRPr="00826C07" w14:paraId="0E2CB163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68B6D0CF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250" w:type="dxa"/>
            <w:vAlign w:val="center"/>
          </w:tcPr>
          <w:p w14:paraId="48759447" w14:textId="7E2E0DA0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ocytoma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984E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70" w:type="dxa"/>
            <w:vAlign w:val="center"/>
          </w:tcPr>
          <w:p w14:paraId="61C64407" w14:textId="0C84C48D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dendroglioma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984EB9">
              <w:rPr>
                <w:rFonts w:ascii="Times New Roman" w:hAnsi="Times New Roman" w:cs="Times New Roman"/>
                <w:sz w:val="24"/>
                <w:szCs w:val="24"/>
              </w:rPr>
              <w:t>=7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A13" w:rsidRPr="00826C07" w14:paraId="3C631A41" w14:textId="77777777" w:rsidTr="00BB066C">
        <w:trPr>
          <w:trHeight w:val="432"/>
        </w:trPr>
        <w:tc>
          <w:tcPr>
            <w:tcW w:w="8249" w:type="dxa"/>
            <w:gridSpan w:val="3"/>
            <w:vAlign w:val="center"/>
          </w:tcPr>
          <w:p w14:paraId="639DEB92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Spontaneous EPSCs</w:t>
            </w:r>
          </w:p>
        </w:tc>
      </w:tr>
      <w:tr w:rsidR="00DC3A13" w:rsidRPr="00826C07" w14:paraId="326A2B3C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40F2FDC4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Frequency (Hz)</w:t>
            </w:r>
          </w:p>
        </w:tc>
        <w:tc>
          <w:tcPr>
            <w:tcW w:w="2250" w:type="dxa"/>
            <w:vAlign w:val="center"/>
          </w:tcPr>
          <w:p w14:paraId="44FE0CFD" w14:textId="60B92945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4C6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D04C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70" w:type="dxa"/>
            <w:vAlign w:val="center"/>
          </w:tcPr>
          <w:p w14:paraId="61451602" w14:textId="4AD1692B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4C6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D04C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A13" w:rsidRPr="00826C07" w14:paraId="3E3D5FEB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2E0974D7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Amplitude (pA)</w:t>
            </w:r>
          </w:p>
        </w:tc>
        <w:tc>
          <w:tcPr>
            <w:tcW w:w="2250" w:type="dxa"/>
            <w:vAlign w:val="center"/>
          </w:tcPr>
          <w:p w14:paraId="3BD41FFE" w14:textId="631307C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7AA5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7AA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70" w:type="dxa"/>
            <w:vAlign w:val="center"/>
          </w:tcPr>
          <w:p w14:paraId="53DC1C7A" w14:textId="30D4FCA6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007AA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07A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A13" w:rsidRPr="00826C07" w14:paraId="6F5AFF9F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53958DEA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Rise time (ms)</w:t>
            </w:r>
          </w:p>
        </w:tc>
        <w:tc>
          <w:tcPr>
            <w:tcW w:w="2250" w:type="dxa"/>
            <w:vAlign w:val="center"/>
          </w:tcPr>
          <w:p w14:paraId="2B723827" w14:textId="13222589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853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853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70" w:type="dxa"/>
            <w:vAlign w:val="center"/>
          </w:tcPr>
          <w:p w14:paraId="57E10A75" w14:textId="6F7CCE6B" w:rsidR="00DC3A13" w:rsidRPr="00826C07" w:rsidRDefault="00A85384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C3A13"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C3A13" w:rsidRPr="00826C07" w14:paraId="6C13AC2F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110D5DCB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Decay time constant (τ</w:t>
            </w:r>
            <w:r w:rsidRPr="00826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, ms)</w:t>
            </w:r>
          </w:p>
        </w:tc>
        <w:tc>
          <w:tcPr>
            <w:tcW w:w="2250" w:type="dxa"/>
            <w:vAlign w:val="center"/>
          </w:tcPr>
          <w:p w14:paraId="48D3DEEE" w14:textId="27D7F9A8" w:rsidR="00DC3A13" w:rsidRPr="00826C07" w:rsidRDefault="00A520C1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DC3A13"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870" w:type="dxa"/>
            <w:vAlign w:val="center"/>
          </w:tcPr>
          <w:p w14:paraId="031C346B" w14:textId="2B39A638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A520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A520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A13" w:rsidRPr="00826C07" w14:paraId="1D7B998F" w14:textId="77777777" w:rsidTr="00BB066C">
        <w:trPr>
          <w:trHeight w:val="432"/>
        </w:trPr>
        <w:tc>
          <w:tcPr>
            <w:tcW w:w="8249" w:type="dxa"/>
            <w:gridSpan w:val="3"/>
            <w:vAlign w:val="center"/>
          </w:tcPr>
          <w:p w14:paraId="49C17393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Spontaneous IPSCs</w:t>
            </w:r>
          </w:p>
        </w:tc>
      </w:tr>
      <w:tr w:rsidR="00DC3A13" w:rsidRPr="00826C07" w14:paraId="5694B6FE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29BEBD8B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Frequency (Hz)</w:t>
            </w:r>
          </w:p>
        </w:tc>
        <w:tc>
          <w:tcPr>
            <w:tcW w:w="2250" w:type="dxa"/>
            <w:vAlign w:val="center"/>
          </w:tcPr>
          <w:p w14:paraId="157A58FD" w14:textId="367EC325" w:rsidR="00DC3A13" w:rsidRPr="00826C07" w:rsidRDefault="000861BC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="00DC3A13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870" w:type="dxa"/>
            <w:vAlign w:val="center"/>
          </w:tcPr>
          <w:p w14:paraId="11B48D12" w14:textId="4D31CB75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861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0861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C3A13" w:rsidRPr="00826C07" w14:paraId="2731F30B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223D04BE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Amplitude (pA)</w:t>
            </w:r>
          </w:p>
        </w:tc>
        <w:tc>
          <w:tcPr>
            <w:tcW w:w="2250" w:type="dxa"/>
            <w:vAlign w:val="center"/>
          </w:tcPr>
          <w:p w14:paraId="19EBB808" w14:textId="1B15CDEF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72A7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14FA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2870" w:type="dxa"/>
            <w:vAlign w:val="center"/>
          </w:tcPr>
          <w:p w14:paraId="02FFB791" w14:textId="6A3F5256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72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72A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 w:rsidR="00E14FA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DC3A13" w:rsidRPr="00826C07" w14:paraId="3EA261AE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4245BDC5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Rise time (ms)</w:t>
            </w:r>
          </w:p>
        </w:tc>
        <w:tc>
          <w:tcPr>
            <w:tcW w:w="2250" w:type="dxa"/>
            <w:vAlign w:val="center"/>
          </w:tcPr>
          <w:p w14:paraId="088E1812" w14:textId="180D0540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40B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40B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70" w:type="dxa"/>
            <w:vAlign w:val="center"/>
          </w:tcPr>
          <w:p w14:paraId="4E3E146C" w14:textId="1F305C1D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40B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40B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A13" w:rsidRPr="00826C07" w14:paraId="227F3AAF" w14:textId="77777777" w:rsidTr="00BB066C">
        <w:trPr>
          <w:trHeight w:val="432"/>
        </w:trPr>
        <w:tc>
          <w:tcPr>
            <w:tcW w:w="3129" w:type="dxa"/>
            <w:vAlign w:val="center"/>
          </w:tcPr>
          <w:p w14:paraId="768A2002" w14:textId="77777777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Decay time constant (τ</w:t>
            </w:r>
            <w:r w:rsidRPr="00826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, ms)</w:t>
            </w:r>
          </w:p>
        </w:tc>
        <w:tc>
          <w:tcPr>
            <w:tcW w:w="2250" w:type="dxa"/>
            <w:vAlign w:val="center"/>
          </w:tcPr>
          <w:p w14:paraId="2BFAD7BA" w14:textId="0A9E6998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24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.7 ± </w:t>
            </w:r>
            <w:r w:rsidR="00C5241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870" w:type="dxa"/>
            <w:vAlign w:val="center"/>
          </w:tcPr>
          <w:p w14:paraId="5132BCBB" w14:textId="3B3DDD13" w:rsidR="00DC3A13" w:rsidRPr="00826C07" w:rsidRDefault="00DC3A13" w:rsidP="00BB0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24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24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6C0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5241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</w:tbl>
    <w:p w14:paraId="05FB22DF" w14:textId="77777777" w:rsidR="00DC3A13" w:rsidRDefault="00DC3A13" w:rsidP="00DC3A13">
      <w:pPr>
        <w:rPr>
          <w:rFonts w:ascii="Times New Roman" w:hAnsi="Times New Roman" w:cs="Times New Roman"/>
          <w:sz w:val="24"/>
          <w:szCs w:val="24"/>
        </w:rPr>
      </w:pPr>
    </w:p>
    <w:p w14:paraId="0E756995" w14:textId="77777777" w:rsidR="00DC3A13" w:rsidRDefault="00DC3A13" w:rsidP="00DC3A13">
      <w:pPr>
        <w:rPr>
          <w:rFonts w:ascii="Times New Roman" w:hAnsi="Times New Roman" w:cs="Times New Roman"/>
          <w:sz w:val="24"/>
          <w:szCs w:val="24"/>
        </w:rPr>
      </w:pPr>
    </w:p>
    <w:p w14:paraId="49601ED1" w14:textId="77777777" w:rsidR="00DC3A13" w:rsidRDefault="00DC3A13" w:rsidP="00DC3A13"/>
    <w:p w14:paraId="078B1FC8" w14:textId="77777777" w:rsidR="00DC3A13" w:rsidRPr="004D0822" w:rsidRDefault="00DC3A13" w:rsidP="00DC3A13">
      <w:pPr>
        <w:rPr>
          <w:rFonts w:ascii="Times New Roman" w:hAnsi="Times New Roman" w:cs="Times New Roman"/>
          <w:sz w:val="24"/>
          <w:szCs w:val="24"/>
        </w:rPr>
      </w:pPr>
    </w:p>
    <w:p w14:paraId="7F4EE5B0" w14:textId="77777777" w:rsidR="00DC3A13" w:rsidRDefault="00DC3A13" w:rsidP="00DC3A13"/>
    <w:p w14:paraId="663D6A8D" w14:textId="77777777" w:rsidR="00DC3A13" w:rsidRDefault="00DC3A13"/>
    <w:sectPr w:rsidR="00DC3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A13"/>
    <w:rsid w:val="00007AA5"/>
    <w:rsid w:val="000861BC"/>
    <w:rsid w:val="00984EB9"/>
    <w:rsid w:val="009C2544"/>
    <w:rsid w:val="00A40B20"/>
    <w:rsid w:val="00A520C1"/>
    <w:rsid w:val="00A85384"/>
    <w:rsid w:val="00C52411"/>
    <w:rsid w:val="00D04C6A"/>
    <w:rsid w:val="00D272A7"/>
    <w:rsid w:val="00D63FC8"/>
    <w:rsid w:val="00DC3A13"/>
    <w:rsid w:val="00E1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32E82"/>
  <w15:chartTrackingRefBased/>
  <w15:docId w15:val="{A9CBA0A2-EE72-4E3C-A282-E49EDA2D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A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A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21-05-12T14:02:00Z</dcterms:created>
  <dcterms:modified xsi:type="dcterms:W3CDTF">2021-05-25T07:02:00Z</dcterms:modified>
</cp:coreProperties>
</file>